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0E56A4" w14:textId="77777777" w:rsidR="008A430D" w:rsidRDefault="008A430D">
      <w:bookmarkStart w:id="0" w:name="_GoBack"/>
      <w:bookmarkEnd w:id="0"/>
    </w:p>
    <w:p w14:paraId="7EBCC454" w14:textId="211EC771" w:rsidR="009A2F80" w:rsidRDefault="009A2F80">
      <w:r>
        <w:rPr>
          <w:noProof/>
        </w:rPr>
        <w:drawing>
          <wp:inline distT="0" distB="0" distL="0" distR="0" wp14:anchorId="1B80312E" wp14:editId="1C26981E">
            <wp:extent cx="5303520" cy="3180715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3180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D6092D" w14:textId="122AD5FF" w:rsidR="008A430D" w:rsidRDefault="008A430D"/>
    <w:p w14:paraId="10605887" w14:textId="10F06D74" w:rsidR="008A430D" w:rsidRDefault="008A430D">
      <w:r w:rsidRPr="00B579CE">
        <w:rPr>
          <w:rFonts w:ascii="Times New Roman" w:hAnsi="Times New Roman"/>
          <w:bCs/>
          <w:sz w:val="24"/>
          <w:szCs w:val="24"/>
        </w:rPr>
        <w:t xml:space="preserve">Suppl. Fig. </w:t>
      </w:r>
      <w:r w:rsidR="001A568F">
        <w:rPr>
          <w:rFonts w:ascii="Times New Roman" w:hAnsi="Times New Roman"/>
          <w:bCs/>
          <w:sz w:val="24"/>
          <w:szCs w:val="24"/>
        </w:rPr>
        <w:t>6</w:t>
      </w:r>
      <w:r w:rsidRPr="00B579CE">
        <w:rPr>
          <w:rFonts w:ascii="Times New Roman" w:hAnsi="Times New Roman"/>
          <w:bCs/>
          <w:sz w:val="24"/>
          <w:szCs w:val="24"/>
        </w:rPr>
        <w:t xml:space="preserve">. Number of </w:t>
      </w:r>
      <w:proofErr w:type="spellStart"/>
      <w:r w:rsidRPr="00B579CE">
        <w:rPr>
          <w:rFonts w:ascii="Times New Roman" w:hAnsi="Times New Roman"/>
          <w:bCs/>
          <w:sz w:val="24"/>
          <w:szCs w:val="24"/>
        </w:rPr>
        <w:t>PBMNCs</w:t>
      </w:r>
      <w:proofErr w:type="spellEnd"/>
      <w:r w:rsidRPr="00B579CE">
        <w:rPr>
          <w:rFonts w:ascii="Times New Roman" w:hAnsi="Times New Roman"/>
          <w:bCs/>
          <w:sz w:val="24"/>
          <w:szCs w:val="24"/>
        </w:rPr>
        <w:t xml:space="preserve"> from diabetic foot patients with peripheral arterial disease (PAD) without wounds and diabetic patients with wounds.</w:t>
      </w:r>
    </w:p>
    <w:sectPr w:rsidR="008A43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6B5"/>
    <w:rsid w:val="000F3400"/>
    <w:rsid w:val="001A568F"/>
    <w:rsid w:val="007A294F"/>
    <w:rsid w:val="007F613F"/>
    <w:rsid w:val="008A430D"/>
    <w:rsid w:val="008E46B5"/>
    <w:rsid w:val="009A2F80"/>
    <w:rsid w:val="00A90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7E0CB"/>
  <w15:chartTrackingRefBased/>
  <w15:docId w15:val="{E29A69BA-9617-4A37-91FB-7B4C33B50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2F80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2F8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A2F8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5</cp:revision>
  <dcterms:created xsi:type="dcterms:W3CDTF">2021-01-11T06:48:00Z</dcterms:created>
  <dcterms:modified xsi:type="dcterms:W3CDTF">2021-01-13T08:12:00Z</dcterms:modified>
</cp:coreProperties>
</file>